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21FE0" w14:textId="77777777" w:rsidR="00751BF2" w:rsidRDefault="00751BF2" w:rsidP="002D32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8883" w:type="dxa"/>
        <w:jc w:val="center"/>
        <w:tblBorders>
          <w:insideH w:val="single" w:sz="2" w:space="0" w:color="auto"/>
          <w:insideV w:val="single" w:sz="2" w:space="0" w:color="auto"/>
        </w:tblBorders>
        <w:tblLook w:val="0460" w:firstRow="1" w:lastRow="1" w:firstColumn="0" w:lastColumn="0" w:noHBand="0" w:noVBand="1"/>
      </w:tblPr>
      <w:tblGrid>
        <w:gridCol w:w="1385"/>
        <w:gridCol w:w="1867"/>
        <w:gridCol w:w="1877"/>
        <w:gridCol w:w="1877"/>
        <w:gridCol w:w="1877"/>
      </w:tblGrid>
      <w:tr w:rsidR="00CF6C08" w:rsidRPr="00904B9F" w14:paraId="1418C8A1" w14:textId="77777777" w:rsidTr="00CF6C08">
        <w:trPr>
          <w:trHeight w:val="728"/>
          <w:jc w:val="center"/>
        </w:trPr>
        <w:tc>
          <w:tcPr>
            <w:tcW w:w="1385" w:type="dxa"/>
            <w:vAlign w:val="center"/>
          </w:tcPr>
          <w:p w14:paraId="259FF58B" w14:textId="77777777" w:rsidR="00E70D0D" w:rsidRPr="00EC55D4" w:rsidDel="009E366F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ain</w:t>
            </w:r>
            <w:proofErr w:type="spellEnd"/>
          </w:p>
        </w:tc>
        <w:tc>
          <w:tcPr>
            <w:tcW w:w="1867" w:type="dxa"/>
            <w:vAlign w:val="center"/>
          </w:tcPr>
          <w:p w14:paraId="049B90C5" w14:textId="77777777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wth </w:t>
            </w:r>
            <w:proofErr w:type="spellStart"/>
            <w:r>
              <w:rPr>
                <w:rFonts w:ascii="Times New Roman" w:hAnsi="Times New Roman" w:cs="Times New Roman"/>
              </w:rPr>
              <w:t>mode</w:t>
            </w:r>
            <w:proofErr w:type="spellEnd"/>
          </w:p>
        </w:tc>
        <w:tc>
          <w:tcPr>
            <w:tcW w:w="1877" w:type="dxa"/>
            <w:vAlign w:val="center"/>
          </w:tcPr>
          <w:p w14:paraId="5F0D7CAD" w14:textId="77777777" w:rsidR="00E70D0D" w:rsidRPr="00EC55D4" w:rsidDel="009E366F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n </w:t>
            </w:r>
            <w:proofErr w:type="spellStart"/>
            <w:r>
              <w:rPr>
                <w:rFonts w:ascii="Times New Roman" w:hAnsi="Times New Roman" w:cs="Times New Roman"/>
              </w:rPr>
              <w:t>source</w:t>
            </w:r>
            <w:proofErr w:type="spellEnd"/>
          </w:p>
        </w:tc>
        <w:tc>
          <w:tcPr>
            <w:tcW w:w="1877" w:type="dxa"/>
            <w:vAlign w:val="center"/>
          </w:tcPr>
          <w:p w14:paraId="2374F202" w14:textId="77777777" w:rsidR="00E70D0D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rate</w:t>
            </w:r>
          </w:p>
          <w:p w14:paraId="5875058D" w14:textId="0D91EF9F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μ 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(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1877" w:type="dxa"/>
            <w:vAlign w:val="center"/>
          </w:tcPr>
          <w:p w14:paraId="1C62CF5C" w14:textId="77777777" w:rsidR="00E70D0D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rate</w:t>
            </w:r>
          </w:p>
          <w:p w14:paraId="15B9CDCC" w14:textId="335601C1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γ 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(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</w:tr>
      <w:tr w:rsidR="00CF6C08" w:rsidRPr="00904B9F" w14:paraId="35E21998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15D580D6" w14:textId="12B3D00D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</w:t>
            </w:r>
            <w:r w:rsidR="0019780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67" w:type="dxa"/>
            <w:vAlign w:val="center"/>
          </w:tcPr>
          <w:p w14:paraId="3ABC5BFF" w14:textId="77777777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67221FB3" w14:textId="77777777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</w:t>
            </w:r>
          </w:p>
        </w:tc>
        <w:tc>
          <w:tcPr>
            <w:tcW w:w="1877" w:type="dxa"/>
          </w:tcPr>
          <w:p w14:paraId="2326FC9B" w14:textId="4D06022A" w:rsidR="00A258CF" w:rsidRPr="00A258CF" w:rsidRDefault="009B0C3B" w:rsidP="00A258CF">
            <w:pPr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</w:rPr>
              <w:t>2.00</w:t>
            </w:r>
            <w:r w:rsidR="00CF6C08">
              <w:rPr>
                <w:rFonts w:ascii="Times New Roman" w:eastAsia="MS Mincho" w:hAnsi="Times New Roman" w:cs="Times New Roman"/>
              </w:rPr>
              <w:t xml:space="preserve"> ± </w:t>
            </w:r>
            <w:r w:rsidR="00197806"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 w:rsidR="00A258CF">
              <w:rPr>
                <w:rFonts w:ascii="Times New Roman" w:eastAsia="MS Mincho" w:hAnsi="Times New Roman" w:cs="Times New Roman"/>
                <w:lang w:val="en-US"/>
              </w:rPr>
              <w:t>7</w:t>
            </w:r>
          </w:p>
        </w:tc>
        <w:tc>
          <w:tcPr>
            <w:tcW w:w="1877" w:type="dxa"/>
          </w:tcPr>
          <w:p w14:paraId="29B59356" w14:textId="1FA07668" w:rsidR="00E70D0D" w:rsidRDefault="009B0C3B" w:rsidP="00693B1C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.</w:t>
            </w:r>
            <w:r w:rsidR="00444BEC">
              <w:rPr>
                <w:rFonts w:ascii="Times New Roman" w:eastAsia="MS Mincho" w:hAnsi="Times New Roman" w:cs="Times New Roman"/>
              </w:rPr>
              <w:t>64</w:t>
            </w:r>
            <w:r w:rsidR="00CF6C08">
              <w:rPr>
                <w:rFonts w:ascii="Times New Roman" w:eastAsia="MS Mincho" w:hAnsi="Times New Roman" w:cs="Times New Roman"/>
              </w:rPr>
              <w:t xml:space="preserve">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 w:rsidR="00444BEC">
              <w:rPr>
                <w:rFonts w:ascii="Times New Roman" w:eastAsia="MS Mincho" w:hAnsi="Times New Roman" w:cs="Times New Roman"/>
                <w:lang w:val="en-US"/>
              </w:rPr>
              <w:t>9</w:t>
            </w:r>
          </w:p>
        </w:tc>
      </w:tr>
      <w:tr w:rsidR="00CF6C08" w:rsidRPr="00904B9F" w14:paraId="57CC689E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3DFC9D68" w14:textId="7EBCABA6" w:rsidR="00E70D0D" w:rsidRPr="00EC55D4" w:rsidRDefault="00197806" w:rsidP="00693B1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1F2F79AC" w14:textId="77777777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7B5B7B9F" w14:textId="3BAD199F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</w:t>
            </w:r>
            <w:r w:rsidR="00CF6C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  <w:r w:rsidR="00CF6C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877" w:type="dxa"/>
          </w:tcPr>
          <w:p w14:paraId="7FA26F2E" w14:textId="6EEA80A0" w:rsidR="00E70D0D" w:rsidRPr="009B0C3B" w:rsidRDefault="005C02C6" w:rsidP="00CE5693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9B0C3B">
              <w:rPr>
                <w:rFonts w:ascii="Times New Roman" w:eastAsia="MS Mincho" w:hAnsi="Times New Roman" w:cs="Times New Roman"/>
              </w:rPr>
              <w:t>1.32</w:t>
            </w:r>
            <w:r w:rsidR="00CF6C08">
              <w:rPr>
                <w:rFonts w:ascii="Times New Roman" w:eastAsia="MS Mincho" w:hAnsi="Times New Roman" w:cs="Times New Roman"/>
              </w:rPr>
              <w:t xml:space="preserve"> ± </w:t>
            </w:r>
            <w:r w:rsidR="00197806"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 w:rsidR="00197806">
              <w:rPr>
                <w:rFonts w:ascii="Times New Roman" w:eastAsia="MS Mincho" w:hAnsi="Times New Roman" w:cs="Times New Roman"/>
                <w:lang w:val="en-US"/>
              </w:rPr>
              <w:t>1</w:t>
            </w:r>
          </w:p>
        </w:tc>
        <w:tc>
          <w:tcPr>
            <w:tcW w:w="1877" w:type="dxa"/>
          </w:tcPr>
          <w:p w14:paraId="1590319F" w14:textId="5D31E31D" w:rsidR="00E70D0D" w:rsidRDefault="00B56810" w:rsidP="00693B1C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</w:t>
            </w:r>
            <w:r w:rsidR="00444BEC">
              <w:rPr>
                <w:rFonts w:ascii="Times New Roman" w:eastAsia="MS Mincho" w:hAnsi="Times New Roman" w:cs="Times New Roman"/>
              </w:rPr>
              <w:t>78</w:t>
            </w:r>
            <w:r w:rsidR="00CF6C08">
              <w:rPr>
                <w:rFonts w:ascii="Times New Roman" w:eastAsia="MS Mincho" w:hAnsi="Times New Roman" w:cs="Times New Roman"/>
              </w:rPr>
              <w:t xml:space="preserve">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08</m:t>
              </m:r>
            </m:oMath>
          </w:p>
        </w:tc>
      </w:tr>
      <w:tr w:rsidR="00CF6C08" w:rsidRPr="00904B9F" w14:paraId="68F8DC29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57D656A7" w14:textId="427FE449" w:rsidR="00E70D0D" w:rsidRPr="00EC55D4" w:rsidRDefault="00197806" w:rsidP="00693B1C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54C73C07" w14:textId="77777777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7A56BFF1" w14:textId="33634392" w:rsidR="00E70D0D" w:rsidRPr="00EC55D4" w:rsidRDefault="00E70D0D" w:rsidP="00693B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</w:t>
            </w:r>
            <w:r w:rsidR="00CF6C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</w:t>
            </w:r>
            <w:r w:rsidR="00CF6C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lycerol</w:t>
            </w:r>
            <w:proofErr w:type="spellEnd"/>
          </w:p>
        </w:tc>
        <w:tc>
          <w:tcPr>
            <w:tcW w:w="1877" w:type="dxa"/>
          </w:tcPr>
          <w:p w14:paraId="6D0E73DD" w14:textId="6B930459" w:rsidR="00E70D0D" w:rsidRDefault="005C02C6" w:rsidP="00CE5693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1.15</w:t>
            </w:r>
            <w:r w:rsidR="00CF6C08">
              <w:rPr>
                <w:rFonts w:ascii="Times New Roman" w:eastAsia="MS Mincho" w:hAnsi="Times New Roman" w:cs="Times New Roman"/>
              </w:rPr>
              <w:t xml:space="preserve"> ± </w:t>
            </w:r>
            <w:r w:rsidR="00197806"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 w:rsidR="00A258CF">
              <w:rPr>
                <w:rFonts w:ascii="Times New Roman" w:eastAsia="MS Mincho" w:hAnsi="Times New Roman" w:cs="Times New Roman"/>
                <w:lang w:val="en-US"/>
              </w:rPr>
              <w:t>4</w:t>
            </w:r>
          </w:p>
        </w:tc>
        <w:tc>
          <w:tcPr>
            <w:tcW w:w="1877" w:type="dxa"/>
          </w:tcPr>
          <w:p w14:paraId="5E7FD41A" w14:textId="316CEB92" w:rsidR="00E70D0D" w:rsidRDefault="00B56810" w:rsidP="00693B1C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</w:t>
            </w:r>
            <w:r w:rsidR="00444BEC">
              <w:rPr>
                <w:rFonts w:ascii="Times New Roman" w:eastAsia="MS Mincho" w:hAnsi="Times New Roman" w:cs="Times New Roman"/>
              </w:rPr>
              <w:t>82</w:t>
            </w:r>
            <w:r w:rsidR="00CF6C08">
              <w:rPr>
                <w:rFonts w:ascii="Times New Roman" w:eastAsia="MS Mincho" w:hAnsi="Times New Roman" w:cs="Times New Roman"/>
              </w:rPr>
              <w:t xml:space="preserve">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08</m:t>
              </m:r>
            </m:oMath>
          </w:p>
        </w:tc>
      </w:tr>
      <w:tr w:rsidR="0068583D" w:rsidRPr="00904B9F" w14:paraId="7E4FA313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03B56503" w14:textId="5AEDD54F" w:rsidR="0068583D" w:rsidRDefault="0068583D" w:rsidP="0068583D">
            <w:pPr>
              <w:jc w:val="center"/>
              <w:rPr>
                <w:rFonts w:ascii="Cambria" w:eastAsia="MS Mincho" w:hAnsi="Cambria" w:cs="Times New Roman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60F0D790" w14:textId="711D120F" w:rsidR="0068583D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128AA75A" w14:textId="43145F58" w:rsidR="0068583D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877" w:type="dxa"/>
          </w:tcPr>
          <w:p w14:paraId="6C42DAB8" w14:textId="0B236B7E" w:rsidR="0068583D" w:rsidRDefault="007240D8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82 ± 0.03</w:t>
            </w:r>
          </w:p>
        </w:tc>
        <w:tc>
          <w:tcPr>
            <w:tcW w:w="1877" w:type="dxa"/>
          </w:tcPr>
          <w:p w14:paraId="5BCDB96E" w14:textId="34C2A87A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82 ± 0.01</w:t>
            </w:r>
          </w:p>
        </w:tc>
      </w:tr>
      <w:tr w:rsidR="0068583D" w:rsidRPr="00904B9F" w14:paraId="3EACA26F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686FFBDD" w14:textId="70FCA5A0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2B1E3237" w14:textId="30BD5D0E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40793528" w14:textId="1B013A5F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ose</w:t>
            </w:r>
          </w:p>
        </w:tc>
        <w:tc>
          <w:tcPr>
            <w:tcW w:w="1877" w:type="dxa"/>
          </w:tcPr>
          <w:p w14:paraId="04F91CD2" w14:textId="341D3DF2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73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>
              <w:rPr>
                <w:rFonts w:ascii="Times New Roman" w:eastAsia="MS Mincho" w:hAnsi="Times New Roman" w:cs="Times New Roman"/>
                <w:lang w:val="en-US"/>
              </w:rPr>
              <w:t>3</w:t>
            </w:r>
          </w:p>
        </w:tc>
        <w:tc>
          <w:tcPr>
            <w:tcW w:w="1877" w:type="dxa"/>
          </w:tcPr>
          <w:p w14:paraId="63D35D3C" w14:textId="2AA82735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73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03</m:t>
              </m:r>
            </m:oMath>
          </w:p>
        </w:tc>
      </w:tr>
      <w:tr w:rsidR="0068583D" w:rsidRPr="00904B9F" w14:paraId="73207C12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7FE05BC7" w14:textId="49A8004C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5D2DF13B" w14:textId="073618EF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468C3BBA" w14:textId="2E08C419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erol</w:t>
            </w:r>
            <w:proofErr w:type="spellEnd"/>
          </w:p>
        </w:tc>
        <w:tc>
          <w:tcPr>
            <w:tcW w:w="1877" w:type="dxa"/>
          </w:tcPr>
          <w:p w14:paraId="0CDC1981" w14:textId="0098D9E4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70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>
              <w:rPr>
                <w:rFonts w:ascii="Times New Roman" w:eastAsia="MS Mincho" w:hAnsi="Times New Roman" w:cs="Times New Roman"/>
                <w:lang w:val="en-US"/>
              </w:rPr>
              <w:t>4</w:t>
            </w:r>
          </w:p>
        </w:tc>
        <w:tc>
          <w:tcPr>
            <w:tcW w:w="1877" w:type="dxa"/>
          </w:tcPr>
          <w:p w14:paraId="72CB0F8D" w14:textId="34E69078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76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05</m:t>
              </m:r>
            </m:oMath>
          </w:p>
        </w:tc>
      </w:tr>
      <w:tr w:rsidR="0068583D" w:rsidRPr="00904B9F" w14:paraId="315081E0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4044B573" w14:textId="695DD0E3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26F1E0CF" w14:textId="0E7FC5B0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284A2B7C" w14:textId="763C8FAD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ccinate</w:t>
            </w:r>
            <w:proofErr w:type="spellEnd"/>
          </w:p>
        </w:tc>
        <w:tc>
          <w:tcPr>
            <w:tcW w:w="1877" w:type="dxa"/>
          </w:tcPr>
          <w:p w14:paraId="4072F60F" w14:textId="4B2AB90A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73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>
              <w:rPr>
                <w:rFonts w:ascii="Times New Roman" w:eastAsia="MS Mincho" w:hAnsi="Times New Roman" w:cs="Times New Roman"/>
                <w:lang w:val="en-US"/>
              </w:rPr>
              <w:t>2</w:t>
            </w:r>
          </w:p>
        </w:tc>
        <w:tc>
          <w:tcPr>
            <w:tcW w:w="1877" w:type="dxa"/>
          </w:tcPr>
          <w:p w14:paraId="15567844" w14:textId="3DCBB6F8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69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05</m:t>
              </m:r>
            </m:oMath>
          </w:p>
        </w:tc>
      </w:tr>
      <w:tr w:rsidR="0068583D" w:rsidRPr="00904B9F" w14:paraId="1AEFE4AF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7893388D" w14:textId="1F6ABF91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42ED72AE" w14:textId="3DB8A7C1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2A5567FC" w14:textId="0C726562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1877" w:type="dxa"/>
          </w:tcPr>
          <w:p w14:paraId="2983022B" w14:textId="56A38C33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44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>
              <w:rPr>
                <w:rFonts w:ascii="Times New Roman" w:eastAsia="MS Mincho" w:hAnsi="Times New Roman" w:cs="Times New Roman"/>
                <w:lang w:val="en-US"/>
              </w:rPr>
              <w:t>7</w:t>
            </w:r>
          </w:p>
        </w:tc>
        <w:tc>
          <w:tcPr>
            <w:tcW w:w="1877" w:type="dxa"/>
          </w:tcPr>
          <w:p w14:paraId="21F6FA5F" w14:textId="0B027504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77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18</m:t>
              </m:r>
            </m:oMath>
          </w:p>
        </w:tc>
      </w:tr>
      <w:tr w:rsidR="0068583D" w:rsidRPr="00904B9F" w14:paraId="4EA27C79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0024BCB5" w14:textId="11AC8973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1C6828E6" w14:textId="1CE19C97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62F5BB6C" w14:textId="567191A7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nnose</w:t>
            </w:r>
            <w:proofErr w:type="spellEnd"/>
          </w:p>
        </w:tc>
        <w:tc>
          <w:tcPr>
            <w:tcW w:w="1877" w:type="dxa"/>
          </w:tcPr>
          <w:p w14:paraId="08240B7C" w14:textId="2C138872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38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</w:t>
            </w:r>
            <w:r>
              <w:rPr>
                <w:rFonts w:ascii="Times New Roman" w:eastAsia="MS Mincho" w:hAnsi="Times New Roman" w:cs="Times New Roman"/>
                <w:lang w:val="en-US"/>
              </w:rPr>
              <w:t>11</w:t>
            </w:r>
          </w:p>
        </w:tc>
        <w:tc>
          <w:tcPr>
            <w:tcW w:w="1877" w:type="dxa"/>
          </w:tcPr>
          <w:p w14:paraId="69D94114" w14:textId="4DF106A1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57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04</m:t>
              </m:r>
            </m:oMath>
          </w:p>
        </w:tc>
      </w:tr>
      <w:tr w:rsidR="0068583D" w:rsidRPr="00904B9F" w14:paraId="17915C66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4A8E107D" w14:textId="60ADC088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471B5FC8" w14:textId="2ACE1A68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0036435E" w14:textId="57F48E10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S Mincho" w:hAnsi="Times New Roman" w:cs="Times New Roman"/>
              </w:rPr>
              <w:t>Proline</w:t>
            </w:r>
            <w:proofErr w:type="spellEnd"/>
          </w:p>
        </w:tc>
        <w:tc>
          <w:tcPr>
            <w:tcW w:w="1877" w:type="dxa"/>
          </w:tcPr>
          <w:p w14:paraId="3CC31A1B" w14:textId="2DB2DED9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34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>
              <w:rPr>
                <w:rFonts w:ascii="Times New Roman" w:eastAsia="MS Mincho" w:hAnsi="Times New Roman" w:cs="Times New Roman"/>
                <w:lang w:val="en-US"/>
              </w:rPr>
              <w:t>4</w:t>
            </w:r>
          </w:p>
        </w:tc>
        <w:tc>
          <w:tcPr>
            <w:tcW w:w="1877" w:type="dxa"/>
          </w:tcPr>
          <w:p w14:paraId="23CD570D" w14:textId="49A2C355" w:rsidR="0068583D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68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16</m:t>
              </m:r>
            </m:oMath>
          </w:p>
        </w:tc>
      </w:tr>
      <w:tr w:rsidR="0068583D" w:rsidRPr="00904B9F" w14:paraId="07E74E4C" w14:textId="77777777" w:rsidTr="00CF6C08">
        <w:trPr>
          <w:trHeight w:val="298"/>
          <w:jc w:val="center"/>
        </w:trPr>
        <w:tc>
          <w:tcPr>
            <w:tcW w:w="1385" w:type="dxa"/>
            <w:vAlign w:val="center"/>
          </w:tcPr>
          <w:p w14:paraId="3E928441" w14:textId="5674F645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Δ</m:t>
              </m:r>
            </m:oMath>
            <w:r>
              <w:rPr>
                <w:rFonts w:ascii="Times New Roman" w:hAnsi="Times New Roman" w:cs="Times New Roman"/>
                <w:lang w:val="en-US"/>
              </w:rPr>
              <w:t>rpoS</w:t>
            </w:r>
          </w:p>
        </w:tc>
        <w:tc>
          <w:tcPr>
            <w:tcW w:w="1867" w:type="dxa"/>
            <w:vAlign w:val="center"/>
          </w:tcPr>
          <w:p w14:paraId="15E88B3B" w14:textId="393F0B78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tch</w:t>
            </w:r>
            <w:proofErr w:type="spellEnd"/>
          </w:p>
        </w:tc>
        <w:tc>
          <w:tcPr>
            <w:tcW w:w="1877" w:type="dxa"/>
            <w:vAlign w:val="center"/>
          </w:tcPr>
          <w:p w14:paraId="15321334" w14:textId="3AA1C29A" w:rsidR="0068583D" w:rsidRPr="00EC55D4" w:rsidRDefault="0068583D" w:rsidP="0068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Glutamate</w:t>
            </w:r>
          </w:p>
        </w:tc>
        <w:tc>
          <w:tcPr>
            <w:tcW w:w="1877" w:type="dxa"/>
          </w:tcPr>
          <w:p w14:paraId="3D177148" w14:textId="20ABC67C" w:rsidR="0068583D" w:rsidRPr="00EC55D4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13 ± </w:t>
            </w:r>
            <w:r w:rsidRPr="009B0C3B">
              <w:rPr>
                <w:rFonts w:ascii="Times New Roman" w:eastAsia="MS Mincho" w:hAnsi="Times New Roman" w:cs="Times New Roman"/>
                <w:lang w:val="en-US"/>
              </w:rPr>
              <w:t>0.0</w:t>
            </w:r>
            <w:r>
              <w:rPr>
                <w:rFonts w:ascii="Times New Roman" w:eastAsia="MS Mincho" w:hAnsi="Times New Roman" w:cs="Times New Roman"/>
                <w:lang w:val="en-US"/>
              </w:rPr>
              <w:t>3</w:t>
            </w:r>
          </w:p>
        </w:tc>
        <w:tc>
          <w:tcPr>
            <w:tcW w:w="1877" w:type="dxa"/>
          </w:tcPr>
          <w:p w14:paraId="4761A442" w14:textId="69FD5345" w:rsidR="0068583D" w:rsidRPr="00EC55D4" w:rsidRDefault="0068583D" w:rsidP="0068583D">
            <w:pPr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0.46 ±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.05</m:t>
              </m:r>
            </m:oMath>
          </w:p>
        </w:tc>
      </w:tr>
    </w:tbl>
    <w:p w14:paraId="40EB8025" w14:textId="77777777" w:rsidR="00E70D0D" w:rsidRPr="00222041" w:rsidRDefault="00E70D0D" w:rsidP="0022204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p w14:paraId="1DBF68C3" w14:textId="77777777" w:rsidR="00B87BA5" w:rsidRPr="00222041" w:rsidRDefault="00B87BA5" w:rsidP="00B87BA5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22204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EV</w:t>
      </w:r>
      <w:r w:rsidRPr="00222041">
        <w:rPr>
          <w:rFonts w:ascii="Times New Roman" w:hAnsi="Times New Roman" w:cs="Times New Roman"/>
          <w:b/>
          <w:sz w:val="24"/>
          <w:szCs w:val="24"/>
        </w:rPr>
        <w:t xml:space="preserve">4. Growth and death rates of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Δ</m:t>
        </m:r>
      </m:oMath>
      <w:r>
        <w:rPr>
          <w:rFonts w:ascii="Times New Roman" w:hAnsi="Times New Roman" w:cs="Times New Roman"/>
          <w:b/>
          <w:sz w:val="24"/>
          <w:szCs w:val="24"/>
        </w:rPr>
        <w:t>rpoS</w:t>
      </w:r>
      <w:r w:rsidRPr="00222041">
        <w:rPr>
          <w:rFonts w:ascii="Times New Roman" w:hAnsi="Times New Roman" w:cs="Times New Roman"/>
          <w:b/>
          <w:sz w:val="24"/>
          <w:szCs w:val="24"/>
        </w:rPr>
        <w:t xml:space="preserve"> mutants grown in different media. </w:t>
      </w:r>
      <w:r w:rsidRPr="00222041">
        <w:rPr>
          <w:rFonts w:ascii="Times New Roman" w:hAnsi="Times New Roman" w:cs="Times New Roman"/>
          <w:color w:val="000000"/>
          <w:sz w:val="24"/>
          <w:szCs w:val="24"/>
        </w:rPr>
        <w:t xml:space="preserve">Growth and death rates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</m:t>
        </m:r>
      </m:oMath>
      <w:r w:rsidRPr="00222041">
        <w:rPr>
          <w:rFonts w:ascii="Times New Roman" w:hAnsi="Times New Roman" w:cs="Times New Roman"/>
          <w:sz w:val="24"/>
          <w:szCs w:val="24"/>
        </w:rPr>
        <w:t>rp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2204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utants </w:t>
      </w:r>
      <w:r w:rsidRPr="00222041">
        <w:rPr>
          <w:rFonts w:ascii="Times New Roman" w:hAnsi="Times New Roman" w:cs="Times New Roman"/>
          <w:color w:val="000000"/>
          <w:sz w:val="24"/>
          <w:szCs w:val="24"/>
        </w:rPr>
        <w:t>grown in batch cultures in minimal medium supplemented with different carbon sources</w:t>
      </w:r>
      <w:r>
        <w:rPr>
          <w:rFonts w:ascii="Times New Roman" w:hAnsi="Times New Roman" w:cs="Times New Roman"/>
          <w:color w:val="000000"/>
          <w:sz w:val="24"/>
          <w:szCs w:val="24"/>
        </w:rPr>
        <w:t>. Growth rate and death rate</w:t>
      </w:r>
      <w:r w:rsidRPr="00222041">
        <w:rPr>
          <w:rFonts w:ascii="Times New Roman" w:hAnsi="Times New Roman" w:cs="Times New Roman"/>
          <w:color w:val="000000"/>
          <w:sz w:val="24"/>
          <w:szCs w:val="24"/>
        </w:rPr>
        <w:t xml:space="preserve"> values are </w:t>
      </w:r>
      <w:r>
        <w:rPr>
          <w:rFonts w:ascii="Times New Roman" w:hAnsi="Times New Roman" w:cs="Times New Roman"/>
          <w:color w:val="000000"/>
          <w:sz w:val="24"/>
          <w:szCs w:val="24"/>
        </w:rPr>
        <w:t>averages of three independent experimental repeats</w:t>
      </w:r>
      <w:r w:rsidRPr="00222041">
        <w:rPr>
          <w:rFonts w:ascii="Times New Roman" w:hAnsi="Times New Roman" w:cs="Times New Roman"/>
          <w:color w:val="000000"/>
          <w:sz w:val="24"/>
          <w:szCs w:val="24"/>
        </w:rPr>
        <w:t>, reported with one standard deviation.</w:t>
      </w:r>
      <w:r w:rsidRPr="00CF6C08">
        <w:t xml:space="preserve"> </w:t>
      </w:r>
      <w:r w:rsidRPr="00CF6C08">
        <w:rPr>
          <w:rFonts w:ascii="Times New Roman" w:hAnsi="Times New Roman" w:cs="Times New Roman"/>
          <w:color w:val="000000"/>
          <w:sz w:val="24"/>
          <w:szCs w:val="24"/>
        </w:rPr>
        <w:t>“CAA” denotes casamino acid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0E61191" w14:textId="631697E0" w:rsidR="002D3230" w:rsidRPr="00222041" w:rsidRDefault="002D3230" w:rsidP="002D32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</w:p>
    <w:sectPr w:rsidR="002D3230" w:rsidRPr="00222041" w:rsidSect="0046300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05"/>
    <w:rsid w:val="00021FB7"/>
    <w:rsid w:val="0002787F"/>
    <w:rsid w:val="000373C9"/>
    <w:rsid w:val="00054078"/>
    <w:rsid w:val="0005522A"/>
    <w:rsid w:val="000646DF"/>
    <w:rsid w:val="00067CA0"/>
    <w:rsid w:val="00084B8C"/>
    <w:rsid w:val="000879A1"/>
    <w:rsid w:val="000A66A2"/>
    <w:rsid w:val="000B1180"/>
    <w:rsid w:val="000D33E9"/>
    <w:rsid w:val="000F7D9B"/>
    <w:rsid w:val="00143601"/>
    <w:rsid w:val="0015496A"/>
    <w:rsid w:val="001605B6"/>
    <w:rsid w:val="00180015"/>
    <w:rsid w:val="00182269"/>
    <w:rsid w:val="00185D58"/>
    <w:rsid w:val="0019461C"/>
    <w:rsid w:val="00197806"/>
    <w:rsid w:val="001C2919"/>
    <w:rsid w:val="001D234E"/>
    <w:rsid w:val="001E35A2"/>
    <w:rsid w:val="001F0E6E"/>
    <w:rsid w:val="00213C9B"/>
    <w:rsid w:val="00222041"/>
    <w:rsid w:val="002311A1"/>
    <w:rsid w:val="002460BC"/>
    <w:rsid w:val="00281019"/>
    <w:rsid w:val="002D130D"/>
    <w:rsid w:val="002D2323"/>
    <w:rsid w:val="002D3230"/>
    <w:rsid w:val="002D4A17"/>
    <w:rsid w:val="002D761C"/>
    <w:rsid w:val="002D7E11"/>
    <w:rsid w:val="002F0383"/>
    <w:rsid w:val="00311512"/>
    <w:rsid w:val="0031618B"/>
    <w:rsid w:val="003267FF"/>
    <w:rsid w:val="00331320"/>
    <w:rsid w:val="00366E4B"/>
    <w:rsid w:val="00367F6F"/>
    <w:rsid w:val="003A3C44"/>
    <w:rsid w:val="003A6FEC"/>
    <w:rsid w:val="003D2CCB"/>
    <w:rsid w:val="003F0BB8"/>
    <w:rsid w:val="00400467"/>
    <w:rsid w:val="00423EE2"/>
    <w:rsid w:val="00431D47"/>
    <w:rsid w:val="00444BEC"/>
    <w:rsid w:val="00446FF4"/>
    <w:rsid w:val="004509FE"/>
    <w:rsid w:val="00463005"/>
    <w:rsid w:val="004965AD"/>
    <w:rsid w:val="004C0DFD"/>
    <w:rsid w:val="00534758"/>
    <w:rsid w:val="00540CE7"/>
    <w:rsid w:val="0058094D"/>
    <w:rsid w:val="005A0F93"/>
    <w:rsid w:val="005A3BAC"/>
    <w:rsid w:val="005C02C6"/>
    <w:rsid w:val="005D47E2"/>
    <w:rsid w:val="005E3109"/>
    <w:rsid w:val="00604041"/>
    <w:rsid w:val="00633A1E"/>
    <w:rsid w:val="00655A89"/>
    <w:rsid w:val="00656D3A"/>
    <w:rsid w:val="00662669"/>
    <w:rsid w:val="0068583D"/>
    <w:rsid w:val="00693B1C"/>
    <w:rsid w:val="006B2399"/>
    <w:rsid w:val="006D7470"/>
    <w:rsid w:val="00712B30"/>
    <w:rsid w:val="007153C0"/>
    <w:rsid w:val="007240D8"/>
    <w:rsid w:val="00751BF2"/>
    <w:rsid w:val="0077007D"/>
    <w:rsid w:val="00770E90"/>
    <w:rsid w:val="00777862"/>
    <w:rsid w:val="00783D14"/>
    <w:rsid w:val="007940D7"/>
    <w:rsid w:val="007C29B8"/>
    <w:rsid w:val="007C5C29"/>
    <w:rsid w:val="00814166"/>
    <w:rsid w:val="00855DE7"/>
    <w:rsid w:val="008575A9"/>
    <w:rsid w:val="008829D3"/>
    <w:rsid w:val="008978CB"/>
    <w:rsid w:val="008F26DC"/>
    <w:rsid w:val="00905DAB"/>
    <w:rsid w:val="009231D2"/>
    <w:rsid w:val="009310A3"/>
    <w:rsid w:val="009349A1"/>
    <w:rsid w:val="00945144"/>
    <w:rsid w:val="009664C2"/>
    <w:rsid w:val="00976C92"/>
    <w:rsid w:val="009976FC"/>
    <w:rsid w:val="009B0C3B"/>
    <w:rsid w:val="009C36A7"/>
    <w:rsid w:val="009D3B38"/>
    <w:rsid w:val="009F7C1F"/>
    <w:rsid w:val="00A11039"/>
    <w:rsid w:val="00A13E38"/>
    <w:rsid w:val="00A22478"/>
    <w:rsid w:val="00A258CF"/>
    <w:rsid w:val="00A75066"/>
    <w:rsid w:val="00A866CC"/>
    <w:rsid w:val="00AA30F5"/>
    <w:rsid w:val="00AB1F12"/>
    <w:rsid w:val="00AE0161"/>
    <w:rsid w:val="00B02CBA"/>
    <w:rsid w:val="00B0400C"/>
    <w:rsid w:val="00B10589"/>
    <w:rsid w:val="00B149A4"/>
    <w:rsid w:val="00B17AD1"/>
    <w:rsid w:val="00B25547"/>
    <w:rsid w:val="00B278E2"/>
    <w:rsid w:val="00B34295"/>
    <w:rsid w:val="00B401DA"/>
    <w:rsid w:val="00B4321F"/>
    <w:rsid w:val="00B50641"/>
    <w:rsid w:val="00B56810"/>
    <w:rsid w:val="00B5697A"/>
    <w:rsid w:val="00B84F0F"/>
    <w:rsid w:val="00B87BA5"/>
    <w:rsid w:val="00BA3183"/>
    <w:rsid w:val="00BC43C0"/>
    <w:rsid w:val="00BC6B4F"/>
    <w:rsid w:val="00BD22E6"/>
    <w:rsid w:val="00C03D77"/>
    <w:rsid w:val="00C340C3"/>
    <w:rsid w:val="00C34BF2"/>
    <w:rsid w:val="00C35E93"/>
    <w:rsid w:val="00C42C35"/>
    <w:rsid w:val="00C501EC"/>
    <w:rsid w:val="00C67F8D"/>
    <w:rsid w:val="00C96CD1"/>
    <w:rsid w:val="00C977AE"/>
    <w:rsid w:val="00CA29A4"/>
    <w:rsid w:val="00CA771B"/>
    <w:rsid w:val="00CB2410"/>
    <w:rsid w:val="00CB50E2"/>
    <w:rsid w:val="00CC6BDF"/>
    <w:rsid w:val="00CD6B3F"/>
    <w:rsid w:val="00CD7BDF"/>
    <w:rsid w:val="00CE38F3"/>
    <w:rsid w:val="00CE5693"/>
    <w:rsid w:val="00CF4483"/>
    <w:rsid w:val="00CF6C08"/>
    <w:rsid w:val="00D24A17"/>
    <w:rsid w:val="00D32EB6"/>
    <w:rsid w:val="00D35056"/>
    <w:rsid w:val="00D524CE"/>
    <w:rsid w:val="00D5544F"/>
    <w:rsid w:val="00D731A0"/>
    <w:rsid w:val="00D91A68"/>
    <w:rsid w:val="00DC6D8C"/>
    <w:rsid w:val="00DD533A"/>
    <w:rsid w:val="00DF248F"/>
    <w:rsid w:val="00E04E77"/>
    <w:rsid w:val="00E1768E"/>
    <w:rsid w:val="00E240B2"/>
    <w:rsid w:val="00E35CC7"/>
    <w:rsid w:val="00E70D0D"/>
    <w:rsid w:val="00EC55D4"/>
    <w:rsid w:val="00EC647D"/>
    <w:rsid w:val="00ED3988"/>
    <w:rsid w:val="00EE6EA3"/>
    <w:rsid w:val="00F0301E"/>
    <w:rsid w:val="00F15CC8"/>
    <w:rsid w:val="00F45407"/>
    <w:rsid w:val="00F45C68"/>
    <w:rsid w:val="00F96188"/>
    <w:rsid w:val="00FD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9F8E44"/>
  <w14:defaultImageDpi w14:val="300"/>
  <w15:docId w15:val="{7547985A-5440-B742-8D91-AA9EABF3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0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00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855DE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143601"/>
    <w:rPr>
      <w:color w:val="808080"/>
    </w:rPr>
  </w:style>
  <w:style w:type="table" w:styleId="TableGrid">
    <w:name w:val="Table Grid"/>
    <w:basedOn w:val="TableNormal"/>
    <w:uiPriority w:val="59"/>
    <w:rsid w:val="00366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366E4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3">
    <w:name w:val="Medium List 1 Accent 3"/>
    <w:basedOn w:val="TableNormal"/>
    <w:uiPriority w:val="65"/>
    <w:rsid w:val="00366E4B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366E4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13C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C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C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C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C9B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2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2041"/>
    <w:rPr>
      <w:rFonts w:ascii="Courier" w:hAnsi="Courier" w:cs="Courier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27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A3D04D-B491-4645-9C67-9F1BB8D25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###</dc:creator>
  <cp:keywords/>
  <dc:description/>
  <cp:lastModifiedBy>Severin Schink</cp:lastModifiedBy>
  <cp:revision>2</cp:revision>
  <cp:lastPrinted>2019-03-17T12:22:00Z</cp:lastPrinted>
  <dcterms:created xsi:type="dcterms:W3CDTF">2020-04-21T20:38:00Z</dcterms:created>
  <dcterms:modified xsi:type="dcterms:W3CDTF">2020-04-21T20:38:00Z</dcterms:modified>
</cp:coreProperties>
</file>